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DB7709E" w:rsidR="00F102CC" w:rsidRPr="003D5AF6" w:rsidRDefault="00022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A467988" w:rsidR="00F102CC" w:rsidRPr="003D5AF6" w:rsidRDefault="00022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8975AAA" w:rsidR="00F102CC" w:rsidRPr="003D5AF6" w:rsidRDefault="00022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7E12A2" w:rsidR="00F102CC" w:rsidRPr="003D5AF6" w:rsidRDefault="00022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9DB9D4" w:rsidR="00F102CC" w:rsidRPr="003D5AF6" w:rsidRDefault="00022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9EEBFDA" w:rsidR="00F102CC" w:rsidRPr="003D5AF6" w:rsidRDefault="00022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42CCC3" w:rsidR="00F102CC" w:rsidRPr="003D5AF6" w:rsidRDefault="00022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B62204" w:rsidR="00F102CC" w:rsidRPr="003D5AF6" w:rsidRDefault="00022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43D0BE" w:rsidR="00F102CC" w:rsidRPr="003D5AF6" w:rsidRDefault="00022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E7DB353" w:rsidR="00F102CC" w:rsidRPr="003D5AF6" w:rsidRDefault="00022D6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AE153B1" w:rsidR="00F102CC" w:rsidRPr="003D5AF6" w:rsidRDefault="00022D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5549B9" w:rsidR="00F102CC" w:rsidRPr="003D5AF6" w:rsidRDefault="00022D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556A2C1" w:rsidR="00F102CC" w:rsidRPr="003D5AF6" w:rsidRDefault="00022D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ponse letter</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4FF1BCB" w:rsidR="00F102CC" w:rsidRPr="003D5AF6" w:rsidRDefault="00630D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Procedure and Data Acquisi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68C2ACF"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DFA1E7D" w:rsidR="00F102CC" w:rsidRPr="003D5AF6" w:rsidRDefault="00022D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3EF3C6" w:rsidR="00F102CC" w:rsidRPr="003D5AF6" w:rsidRDefault="00022D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9C6A4A6" w:rsidR="00F102CC" w:rsidRPr="003D5AF6" w:rsidRDefault="00022D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4A7788D" w:rsidR="00F102CC" w:rsidRPr="003D5AF6" w:rsidRDefault="00022D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3CB935B1" w:rsidR="00F102CC" w:rsidRPr="00022D62" w:rsidRDefault="00022D62" w:rsidP="00022D62">
            <w:pPr>
              <w:pStyle w:val="NormaleWeb"/>
              <w:rPr>
                <w:rFonts w:ascii="Noto Sans" w:hAnsi="Noto Sans" w:cs="Noto Sans"/>
                <w:sz w:val="18"/>
                <w:szCs w:val="18"/>
              </w:rPr>
            </w:pPr>
            <w:r w:rsidRPr="00022D62">
              <w:rPr>
                <w:rFonts w:ascii="Noto Sans" w:hAnsi="Noto Sans" w:cs="Noto Sans"/>
                <w:sz w:val="18"/>
                <w:szCs w:val="18"/>
              </w:rPr>
              <w:t>The Ethics Committee for Clinical Research of the Province of Padova, Italy</w:t>
            </w:r>
            <w:r w:rsidR="00452DB9" w:rsidRPr="00452DB9">
              <w:rPr>
                <w:rFonts w:ascii="Noto Sans" w:hAnsi="Noto Sans" w:cs="Noto Sans"/>
                <w:sz w:val="18"/>
                <w:szCs w:val="18"/>
              </w:rPr>
              <w:t xml:space="preserve">; </w:t>
            </w:r>
            <w:r w:rsidR="00452DB9">
              <w:rPr>
                <w:rFonts w:ascii="Noto Sans" w:hAnsi="Noto Sans" w:cs="Noto Sans"/>
                <w:sz w:val="18"/>
                <w:szCs w:val="18"/>
              </w:rPr>
              <w:t xml:space="preserve">reference number for approval: </w:t>
            </w:r>
            <w:r w:rsidR="00452DB9" w:rsidRPr="00452DB9">
              <w:rPr>
                <w:rFonts w:ascii="Noto Sans" w:hAnsi="Noto Sans" w:cs="Noto Sans"/>
                <w:color w:val="212121"/>
                <w:sz w:val="18"/>
                <w:szCs w:val="18"/>
              </w:rPr>
              <w:t>1971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0456259" w:rsidR="00F102CC" w:rsidRPr="003D5AF6" w:rsidRDefault="00452D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0CA492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0BBAB52"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E4051D4" w:rsidR="00F102CC" w:rsidRPr="003D5AF6" w:rsidRDefault="00022D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A33FF57" w:rsidR="00F102CC" w:rsidRPr="003D5AF6" w:rsidRDefault="00022D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C25EC00" w:rsidR="00F102CC" w:rsidRPr="00B9367E" w:rsidRDefault="00B9367E" w:rsidP="009B7372">
            <w:pPr>
              <w:pStyle w:val="NormaleWeb"/>
              <w:rPr>
                <w:rFonts w:ascii="Noto Sans" w:hAnsi="Noto Sans" w:cs="Noto Sans"/>
                <w:sz w:val="18"/>
                <w:szCs w:val="18"/>
                <w:lang w:val="en-GB"/>
              </w:rPr>
            </w:pPr>
            <w:r w:rsidRPr="00B9367E">
              <w:rPr>
                <w:rFonts w:ascii="Noto Sans" w:hAnsi="Noto Sans" w:cs="Noto Sans"/>
                <w:color w:val="212121"/>
                <w:sz w:val="18"/>
                <w:szCs w:val="18"/>
                <w:lang w:val="en-GB"/>
              </w:rPr>
              <w:t>The exclusion criteria of the participants was decided a priori. Subsequent attrition rates and reasons for attrition (during signal quality checks) are reported in the Data Processing and Analysis section (Preprocessing paragraph)</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1F2FD87" w:rsidR="00F102CC" w:rsidRPr="003D5AF6" w:rsidRDefault="004F48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86B10B9" w:rsidR="00F102CC" w:rsidRPr="003D5AF6" w:rsidRDefault="004F48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806B43E" w:rsidR="00F102CC" w:rsidRPr="003D5AF6" w:rsidRDefault="004F48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r w:rsidRPr="003D5AF6">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9B41710" w:rsidR="00F102CC" w:rsidRPr="003D5AF6" w:rsidRDefault="004F48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23F2319A" w:rsidR="00F102CC" w:rsidRPr="003D5AF6" w:rsidRDefault="004F48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77DF34D"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4DCBCC1E" w:rsidR="00F102CC" w:rsidRPr="003D5AF6" w:rsidRDefault="004F48A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Code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A3E8E06"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1F5C558" w:rsidR="00F102CC" w:rsidRPr="003D5AF6" w:rsidRDefault="004F48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CA080A8" w:rsidR="00F102CC" w:rsidRPr="003D5AF6" w:rsidRDefault="004F48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760CD">
      <w:pPr>
        <w:spacing w:before="80"/>
      </w:pPr>
      <w:bookmarkStart w:id="3" w:name="_cm0qssfkw66b" w:colFirst="0" w:colLast="0"/>
      <w:bookmarkEnd w:id="3"/>
      <w:r>
        <w:rPr>
          <w:noProof/>
        </w:rPr>
        <w:pict w14:anchorId="49C97A84">
          <v:rect id="_x0000_i1025" alt="" style="width:481.9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B12433" w14:textId="77777777" w:rsidR="00E760CD" w:rsidRDefault="00E760CD">
      <w:r>
        <w:separator/>
      </w:r>
    </w:p>
  </w:endnote>
  <w:endnote w:type="continuationSeparator" w:id="0">
    <w:p w14:paraId="02DEF4DF" w14:textId="77777777" w:rsidR="00E760CD" w:rsidRDefault="00E760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A6CEDC" w14:textId="77777777" w:rsidR="00E760CD" w:rsidRDefault="00E760CD">
      <w:r>
        <w:separator/>
      </w:r>
    </w:p>
  </w:footnote>
  <w:footnote w:type="continuationSeparator" w:id="0">
    <w:p w14:paraId="5F15F0A7" w14:textId="77777777" w:rsidR="00E760CD" w:rsidRDefault="00E760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Intestazion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2D62"/>
    <w:rsid w:val="000B600B"/>
    <w:rsid w:val="001B3BCC"/>
    <w:rsid w:val="002209A8"/>
    <w:rsid w:val="003D5AF6"/>
    <w:rsid w:val="00400C53"/>
    <w:rsid w:val="00427975"/>
    <w:rsid w:val="00452DB9"/>
    <w:rsid w:val="004B037E"/>
    <w:rsid w:val="004E2C31"/>
    <w:rsid w:val="004F48A8"/>
    <w:rsid w:val="005B0259"/>
    <w:rsid w:val="00630D04"/>
    <w:rsid w:val="0063524A"/>
    <w:rsid w:val="007054B6"/>
    <w:rsid w:val="0078687E"/>
    <w:rsid w:val="009B7372"/>
    <w:rsid w:val="009C7B26"/>
    <w:rsid w:val="00A11E52"/>
    <w:rsid w:val="00A35A8D"/>
    <w:rsid w:val="00B2483D"/>
    <w:rsid w:val="00B9367E"/>
    <w:rsid w:val="00BD41E9"/>
    <w:rsid w:val="00C84413"/>
    <w:rsid w:val="00DE7AB6"/>
    <w:rsid w:val="00E760C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ellanormale"/>
    <w:tblPr>
      <w:tblStyleRowBandSize w:val="1"/>
      <w:tblStyleColBandSize w:val="1"/>
      <w:tblCellMar>
        <w:top w:w="100" w:type="dxa"/>
        <w:left w:w="100" w:type="dxa"/>
        <w:bottom w:w="100" w:type="dxa"/>
        <w:right w:w="100" w:type="dxa"/>
      </w:tblCellMar>
    </w:tblPr>
  </w:style>
  <w:style w:type="table" w:customStyle="1" w:styleId="a0">
    <w:basedOn w:val="Tabellanormale"/>
    <w:tblPr>
      <w:tblStyleRowBandSize w:val="1"/>
      <w:tblStyleColBandSize w:val="1"/>
      <w:tblCellMar>
        <w:top w:w="100" w:type="dxa"/>
        <w:left w:w="100" w:type="dxa"/>
        <w:bottom w:w="100" w:type="dxa"/>
        <w:right w:w="100" w:type="dxa"/>
      </w:tblCellMar>
    </w:tblPr>
  </w:style>
  <w:style w:type="table" w:customStyle="1" w:styleId="a1">
    <w:basedOn w:val="Tabellanormale"/>
    <w:tblPr>
      <w:tblStyleRowBandSize w:val="1"/>
      <w:tblStyleColBandSize w:val="1"/>
      <w:tblCellMar>
        <w:top w:w="100" w:type="dxa"/>
        <w:left w:w="100" w:type="dxa"/>
        <w:bottom w:w="100" w:type="dxa"/>
        <w:right w:w="100" w:type="dxa"/>
      </w:tblCellMar>
    </w:tblPr>
  </w:style>
  <w:style w:type="table" w:customStyle="1" w:styleId="a2">
    <w:basedOn w:val="Tabellanormale"/>
    <w:tblPr>
      <w:tblStyleRowBandSize w:val="1"/>
      <w:tblStyleColBandSize w:val="1"/>
      <w:tblCellMar>
        <w:top w:w="100" w:type="dxa"/>
        <w:left w:w="100" w:type="dxa"/>
        <w:bottom w:w="100" w:type="dxa"/>
        <w:right w:w="100" w:type="dxa"/>
      </w:tblCellMar>
    </w:tblPr>
  </w:style>
  <w:style w:type="paragraph" w:styleId="Intestazione">
    <w:name w:val="header"/>
    <w:basedOn w:val="Normale"/>
    <w:link w:val="IntestazioneCarattere"/>
    <w:uiPriority w:val="99"/>
    <w:unhideWhenUsed/>
    <w:rsid w:val="004E2C31"/>
    <w:pPr>
      <w:tabs>
        <w:tab w:val="center" w:pos="4513"/>
        <w:tab w:val="right" w:pos="9026"/>
      </w:tabs>
    </w:pPr>
  </w:style>
  <w:style w:type="character" w:customStyle="1" w:styleId="IntestazioneCarattere">
    <w:name w:val="Intestazione Carattere"/>
    <w:basedOn w:val="Carpredefinitoparagrafo"/>
    <w:link w:val="Intestazione"/>
    <w:uiPriority w:val="99"/>
    <w:rsid w:val="004E2C31"/>
  </w:style>
  <w:style w:type="paragraph" w:styleId="Pidipagina">
    <w:name w:val="footer"/>
    <w:basedOn w:val="Normale"/>
    <w:link w:val="PidipaginaCarattere"/>
    <w:uiPriority w:val="99"/>
    <w:unhideWhenUsed/>
    <w:rsid w:val="004E2C31"/>
    <w:pPr>
      <w:tabs>
        <w:tab w:val="center" w:pos="4513"/>
        <w:tab w:val="right" w:pos="9026"/>
      </w:tabs>
    </w:pPr>
  </w:style>
  <w:style w:type="character" w:customStyle="1" w:styleId="PidipaginaCarattere">
    <w:name w:val="Piè di pagina Carattere"/>
    <w:basedOn w:val="Carpredefinitoparagrafo"/>
    <w:link w:val="Pidipagina"/>
    <w:uiPriority w:val="99"/>
    <w:rsid w:val="004E2C31"/>
  </w:style>
  <w:style w:type="paragraph" w:styleId="NormaleWeb">
    <w:name w:val="Normal (Web)"/>
    <w:basedOn w:val="Normale"/>
    <w:uiPriority w:val="99"/>
    <w:unhideWhenUsed/>
    <w:rsid w:val="00022D62"/>
    <w:pPr>
      <w:widowControl/>
      <w:spacing w:before="100" w:beforeAutospacing="1" w:after="100" w:afterAutospacing="1"/>
    </w:pPr>
    <w:rPr>
      <w:rFonts w:ascii="Times New Roman" w:eastAsia="Times New Roman" w:hAnsi="Times New Roman" w:cs="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02</Words>
  <Characters>8566</Characters>
  <Application>Microsoft Office Word</Application>
  <DocSecurity>0</DocSecurity>
  <Lines>71</Lines>
  <Paragraphs>2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sibelli Emma</cp:lastModifiedBy>
  <cp:revision>4</cp:revision>
  <dcterms:created xsi:type="dcterms:W3CDTF">2026-05-01T13:26:00Z</dcterms:created>
  <dcterms:modified xsi:type="dcterms:W3CDTF">2026-05-04T17:15:00Z</dcterms:modified>
</cp:coreProperties>
</file>